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Average distances between G3@PEPT and L98S99@CypA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33475</wp:posOffset>
                </wp:positionV>
                <wp:extent cx="6355080" cy="1059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5080" cy="1059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0"/>
                              <w:gridCol w:w="1205"/>
                              <w:gridCol w:w="1037"/>
                              <w:gridCol w:w="1037"/>
                              <w:gridCol w:w="1037"/>
                              <w:gridCol w:w="1031"/>
                              <w:gridCol w:w="1037"/>
                              <w:gridCol w:w="1037"/>
                              <w:gridCol w:w="1037"/>
                            </w:tblGrid>
                            <w:tr>
                              <w:trPr/>
                              <w:tc>
                                <w:tcPr>
                                  <w:tcW w:w="1550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ypA…PEPT distance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ra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ra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S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S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S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2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S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98N…G3N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±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.4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5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4±0.3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±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9±0.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3±0.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8±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98N…G3O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±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.1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9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4±0.3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±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7±0.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8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2±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99N…G3N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±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3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9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3±0.3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±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8±0.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3±0.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9±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0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99N…G3O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±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2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5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2±0.3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±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7±0.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8±0.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bottom w:val="single" w:sz="2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6±0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0.4pt;height:83.4pt;mso-wrap-distance-left:0pt;mso-wrap-distance-right:9pt;mso-wrap-distance-top:0pt;mso-wrap-distance-bottom:0pt;margin-top:89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0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0"/>
                        <w:gridCol w:w="1205"/>
                        <w:gridCol w:w="1037"/>
                        <w:gridCol w:w="1037"/>
                        <w:gridCol w:w="1037"/>
                        <w:gridCol w:w="1031"/>
                        <w:gridCol w:w="1037"/>
                        <w:gridCol w:w="1037"/>
                        <w:gridCol w:w="1037"/>
                      </w:tblGrid>
                      <w:tr>
                        <w:trPr/>
                        <w:tc>
                          <w:tcPr>
                            <w:tcW w:w="1550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ypA…PEPT distances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ran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i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ran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i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S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S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S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2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S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98N…G3N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±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.4±0.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5±0.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4±0.3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±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9±0.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3±0.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8±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98N…G3O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±1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.1±0.4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9±0.4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4±0.3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±1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7±0.3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8±0.4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2±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99N…G3N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±1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3±0.4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9±0.4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3±0.3</w:t>
                            </w:r>
                          </w:p>
                        </w:tc>
                        <w:tc>
                          <w:tcPr>
                            <w:tcW w:w="10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±1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8±0.3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3±0.5</w:t>
                            </w:r>
                          </w:p>
                        </w:tc>
                        <w:tc>
                          <w:tcPr>
                            <w:tcW w:w="10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9±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0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99N…G3O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±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2±0.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5±0.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2±0.3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±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7±0.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8±0.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bottom w:val="single" w:sz="2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6±0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59:00Z</dcterms:created>
  <dc:creator>Alessandra Magistrato</dc:creator>
  <dc:description/>
  <cp:keywords/>
  <dc:language>en-US</dc:language>
  <cp:lastModifiedBy>Alessandra Magistrato</cp:lastModifiedBy>
  <dcterms:modified xsi:type="dcterms:W3CDTF">2009-01-25T09:57:00Z</dcterms:modified>
  <cp:revision>6</cp:revision>
  <dc:subject/>
  <dc:title/>
</cp:coreProperties>
</file>